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B41" w:rsidRPr="00383B41" w:rsidRDefault="00383B41" w:rsidP="00293CC6">
      <w:pPr>
        <w:spacing w:after="0" w:line="240" w:lineRule="auto"/>
        <w:ind w:hanging="709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E711A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</w:t>
      </w:r>
      <w:r w:rsidR="00632DC4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2</w:t>
      </w:r>
      <w:r w:rsidRPr="00383B41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Table. </w:t>
      </w:r>
      <w:bookmarkStart w:id="0" w:name="_GoBack"/>
      <w:bookmarkEnd w:id="0"/>
      <w:r w:rsidR="000D120D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GO</w:t>
      </w:r>
      <w:r w:rsidR="00E711A3" w:rsidRPr="00E711A3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enrichment analysis </w:t>
      </w:r>
      <w:r w:rsidRPr="00383B41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of tumors - Disease and function annotations</w:t>
      </w:r>
      <w:r w:rsidR="00632DC4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.</w:t>
      </w:r>
      <w:r w:rsidRPr="00383B41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 xml:space="preserve"> </w:t>
      </w:r>
    </w:p>
    <w:tbl>
      <w:tblPr>
        <w:tblStyle w:val="Tabellrutnt"/>
        <w:tblpPr w:leftFromText="141" w:rightFromText="141" w:vertAnchor="page" w:horzAnchor="margin" w:tblpXSpec="center" w:tblpY="1696"/>
        <w:tblW w:w="10627" w:type="dxa"/>
        <w:tblLayout w:type="fixed"/>
        <w:tblLook w:val="0620" w:firstRow="1" w:lastRow="0" w:firstColumn="0" w:lastColumn="0" w:noHBand="1" w:noVBand="1"/>
      </w:tblPr>
      <w:tblGrid>
        <w:gridCol w:w="1555"/>
        <w:gridCol w:w="850"/>
        <w:gridCol w:w="851"/>
        <w:gridCol w:w="850"/>
        <w:gridCol w:w="992"/>
        <w:gridCol w:w="993"/>
        <w:gridCol w:w="988"/>
        <w:gridCol w:w="1136"/>
        <w:gridCol w:w="1135"/>
        <w:gridCol w:w="1277"/>
      </w:tblGrid>
      <w:tr w:rsidR="00293CC6" w:rsidRPr="00530248" w:rsidTr="00293CC6">
        <w:trPr>
          <w:trHeight w:val="204"/>
        </w:trPr>
        <w:tc>
          <w:tcPr>
            <w:tcW w:w="1555" w:type="dxa"/>
            <w:vMerge w:val="restart"/>
          </w:tcPr>
          <w:p w:rsidR="00293CC6" w:rsidRPr="00383B41" w:rsidRDefault="00293CC6" w:rsidP="00293CC6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Function annotation</w:t>
            </w:r>
          </w:p>
        </w:tc>
        <w:tc>
          <w:tcPr>
            <w:tcW w:w="2551" w:type="dxa"/>
            <w:gridSpan w:val="3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Activation z-score</w:t>
            </w:r>
          </w:p>
        </w:tc>
        <w:tc>
          <w:tcPr>
            <w:tcW w:w="2973" w:type="dxa"/>
            <w:gridSpan w:val="3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3548" w:type="dxa"/>
            <w:gridSpan w:val="3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# associated genes (% associated genes predicted to increase/decrease/affect function)</w:t>
            </w:r>
          </w:p>
        </w:tc>
      </w:tr>
      <w:tr w:rsidR="00293CC6" w:rsidRPr="00383B41" w:rsidTr="00293CC6">
        <w:trPr>
          <w:trHeight w:val="204"/>
        </w:trPr>
        <w:tc>
          <w:tcPr>
            <w:tcW w:w="1555" w:type="dxa"/>
            <w:vMerge/>
            <w:hideMark/>
          </w:tcPr>
          <w:p w:rsidR="00293CC6" w:rsidRPr="00383B41" w:rsidRDefault="00293CC6" w:rsidP="00293CC6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control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AT1 vs. control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AT1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control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AT1 vs. control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AT1</w:t>
            </w:r>
          </w:p>
        </w:tc>
        <w:tc>
          <w:tcPr>
            <w:tcW w:w="1136" w:type="dxa"/>
            <w:hideMark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control</w:t>
            </w:r>
          </w:p>
        </w:tc>
        <w:tc>
          <w:tcPr>
            <w:tcW w:w="1135" w:type="dxa"/>
            <w:hideMark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AT1 vs. control</w:t>
            </w:r>
          </w:p>
        </w:tc>
        <w:tc>
          <w:tcPr>
            <w:tcW w:w="1277" w:type="dxa"/>
            <w:hideMark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MLL vs. AT1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Proliferation of cell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8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88E-41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24E-43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.07E-37</w:t>
            </w:r>
          </w:p>
        </w:tc>
        <w:tc>
          <w:tcPr>
            <w:tcW w:w="1136" w:type="dxa"/>
            <w:shd w:val="clear" w:color="auto" w:fill="auto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374 (47/37/16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209 (46/39/15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430 (46/40/14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Cell proliferation of tumor cell line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4.2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3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84E-16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8.70E-16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.36E-15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019 (51/40/9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940 (52/40/9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17 (49/42/9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Proliferation of blood cell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1.9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89E-17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9.62E-29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.70E-14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57 (48/39/13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60 (49/40/11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42 (40/48/12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Cell survival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3.8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1.2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30E-20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83E-20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.49E-15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930 (50/38/12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863 (50/38/12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54 (43/46/11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Cell death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2.2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50E-31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84E-32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.11E-18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149 (44/44/12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995 (45/43/12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231 (42/46/12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Cell movement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5.4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7.4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3.5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52E-39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32E-53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.66E-43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455 (49/37/13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407 (51/35/14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928 (40/49/12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Chemotaxi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.8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4.5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.29E-20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33E-25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.83E-19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81 (49/31/21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72 (55/25/20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49 (28/53/20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Recruitment of cell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3.9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5.0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54E-11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14E-18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05E-10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36 (57/34/8)</w:t>
            </w:r>
          </w:p>
        </w:tc>
        <w:tc>
          <w:tcPr>
            <w:tcW w:w="1135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43 (62/28/10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51 (25/66/9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Homing of cell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4.3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7.2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5.1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.18E-21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05E-27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04E-18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05 (50/31/19)</w:t>
            </w:r>
          </w:p>
        </w:tc>
        <w:tc>
          <w:tcPr>
            <w:tcW w:w="1135" w:type="dxa"/>
            <w:shd w:val="clear" w:color="auto" w:fill="auto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96 (56/25/19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260 (27/54/19)</w:t>
            </w:r>
          </w:p>
        </w:tc>
      </w:tr>
      <w:tr w:rsidR="00293CC6" w:rsidRPr="00383B41" w:rsidTr="00293CC6">
        <w:trPr>
          <w:trHeight w:val="510"/>
        </w:trPr>
        <w:tc>
          <w:tcPr>
            <w:tcW w:w="1555" w:type="dxa"/>
          </w:tcPr>
          <w:p w:rsidR="00293CC6" w:rsidRPr="00383B41" w:rsidRDefault="00293CC6" w:rsidP="00293CC6">
            <w:pPr>
              <w:textAlignment w:val="bottom"/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/>
              </w:rPr>
              <w:t>Angiogenesis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/>
              </w:rPr>
              <w:t>2.5</w:t>
            </w:r>
          </w:p>
        </w:tc>
        <w:tc>
          <w:tcPr>
            <w:tcW w:w="851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3.8</w:t>
            </w:r>
          </w:p>
        </w:tc>
        <w:tc>
          <w:tcPr>
            <w:tcW w:w="850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-1.8</w:t>
            </w:r>
          </w:p>
        </w:tc>
        <w:tc>
          <w:tcPr>
            <w:tcW w:w="992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1.41E-18</w:t>
            </w:r>
          </w:p>
        </w:tc>
        <w:tc>
          <w:tcPr>
            <w:tcW w:w="993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.98E-21</w:t>
            </w:r>
          </w:p>
        </w:tc>
        <w:tc>
          <w:tcPr>
            <w:tcW w:w="988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7.35E-22</w:t>
            </w:r>
          </w:p>
        </w:tc>
        <w:tc>
          <w:tcPr>
            <w:tcW w:w="1136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40 (40/33/27)</w:t>
            </w:r>
          </w:p>
        </w:tc>
        <w:tc>
          <w:tcPr>
            <w:tcW w:w="1135" w:type="dxa"/>
            <w:shd w:val="clear" w:color="auto" w:fill="auto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606 (42/30/28)</w:t>
            </w:r>
          </w:p>
        </w:tc>
        <w:tc>
          <w:tcPr>
            <w:tcW w:w="1277" w:type="dxa"/>
          </w:tcPr>
          <w:p w:rsidR="00293CC6" w:rsidRPr="00383B41" w:rsidRDefault="00293CC6" w:rsidP="00293CC6">
            <w:pPr>
              <w:jc w:val="center"/>
              <w:textAlignment w:val="bottom"/>
              <w:rPr>
                <w:rFonts w:ascii="Times New Roman" w:eastAsia="Times New Roman" w:hAnsi="Times New Roman"/>
                <w:kern w:val="24"/>
                <w:sz w:val="20"/>
                <w:szCs w:val="20"/>
                <w:highlight w:val="cyan"/>
                <w:lang w:val="en-US"/>
              </w:rPr>
            </w:pPr>
            <w:r w:rsidRPr="00383B41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/>
              </w:rPr>
              <w:t>418 (34/43/23)</w:t>
            </w:r>
          </w:p>
        </w:tc>
      </w:tr>
    </w:tbl>
    <w:p w:rsidR="00293CC6" w:rsidRPr="00293CC6" w:rsidRDefault="00293CC6" w:rsidP="00293CC6">
      <w:pPr>
        <w:spacing w:after="200" w:line="480" w:lineRule="auto"/>
        <w:ind w:left="-709"/>
        <w:jc w:val="both"/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</w:pPr>
      <w:r w:rsidRPr="00383B4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>IPA core analyses were performed for each comparison (MLL vs. co</w:t>
      </w:r>
      <w:r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ntrol, AT1 vs. control, and MLL </w:t>
      </w:r>
      <w:r w:rsidRPr="00383B4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vs. AT1). DEGs with FC ≥ 1.5 and p ≤ 0.05 were included in the analyses. Selected disease and function annotations from the downstream effect analysis are listed in the table. </w:t>
      </w:r>
      <w:r w:rsidRPr="00383B41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MLL, n = 7; AT1, n = 8; control, n = 8. </w:t>
      </w:r>
      <w:r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GO, Gene ontology; </w:t>
      </w:r>
      <w:r w:rsidRPr="00383B41">
        <w:rPr>
          <w:rFonts w:ascii="Times New Roman" w:eastAsia="Calibri" w:hAnsi="Times New Roman" w:cs="Times New Roman"/>
          <w:bCs/>
          <w:iCs/>
          <w:sz w:val="24"/>
          <w:szCs w:val="24"/>
          <w:lang w:val="en-US"/>
        </w:rPr>
        <w:t xml:space="preserve">IPA, Ingenuity Pathway Analysis </w:t>
      </w:r>
    </w:p>
    <w:sectPr w:rsidR="00293CC6" w:rsidRPr="00293C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B41"/>
    <w:rsid w:val="000D120D"/>
    <w:rsid w:val="00293CC6"/>
    <w:rsid w:val="00383B41"/>
    <w:rsid w:val="00495748"/>
    <w:rsid w:val="00530248"/>
    <w:rsid w:val="00632DC4"/>
    <w:rsid w:val="00BF40AC"/>
    <w:rsid w:val="00E711A3"/>
    <w:rsid w:val="00F7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ECC19"/>
  <w15:chartTrackingRefBased/>
  <w15:docId w15:val="{23456F9C-9856-44F6-B70D-3735BD586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83B41"/>
    <w:pPr>
      <w:spacing w:after="0" w:line="240" w:lineRule="auto"/>
    </w:pPr>
    <w:rPr>
      <w:rFonts w:ascii="Calibri" w:eastAsia="Calibri" w:hAnsi="Calibri" w:cs="Times New Roman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8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Strömvall</dc:creator>
  <cp:keywords/>
  <dc:description/>
  <cp:lastModifiedBy>Sofia Halin Bergström</cp:lastModifiedBy>
  <cp:revision>6</cp:revision>
  <dcterms:created xsi:type="dcterms:W3CDTF">2017-02-06T15:31:00Z</dcterms:created>
  <dcterms:modified xsi:type="dcterms:W3CDTF">2017-03-20T11:57:00Z</dcterms:modified>
</cp:coreProperties>
</file>